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7969B" w14:textId="1B15155B" w:rsidR="00F90149" w:rsidRDefault="00F90149" w:rsidP="00F90149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ppendix </w:t>
      </w:r>
      <w:r w:rsidR="00872E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Supplemental Table</w:t>
      </w:r>
      <w:r w:rsidR="0072108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Figure</w:t>
      </w:r>
    </w:p>
    <w:p w14:paraId="3D799B70" w14:textId="77777777" w:rsidR="00F90149" w:rsidRPr="004C7897" w:rsidRDefault="00F90149" w:rsidP="00F90149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Pr="004C78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4C78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4C789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obil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pp</w:t>
      </w:r>
      <w:r w:rsidRPr="004C789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Rating Scale scores for each reviewed app and overall (N=16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"/>
        <w:gridCol w:w="222"/>
        <w:gridCol w:w="1054"/>
        <w:gridCol w:w="1068"/>
        <w:gridCol w:w="581"/>
        <w:gridCol w:w="815"/>
        <w:gridCol w:w="606"/>
        <w:gridCol w:w="879"/>
        <w:gridCol w:w="501"/>
        <w:gridCol w:w="720"/>
        <w:gridCol w:w="659"/>
        <w:gridCol w:w="606"/>
        <w:gridCol w:w="676"/>
        <w:gridCol w:w="597"/>
        <w:gridCol w:w="572"/>
        <w:gridCol w:w="510"/>
        <w:gridCol w:w="606"/>
        <w:gridCol w:w="676"/>
        <w:gridCol w:w="851"/>
        <w:gridCol w:w="528"/>
      </w:tblGrid>
      <w:tr w:rsidR="00F90149" w:rsidRPr="004C7897" w14:paraId="09DEFC7A" w14:textId="77777777" w:rsidTr="00252C71">
        <w:trPr>
          <w:trHeight w:val="539"/>
        </w:trPr>
        <w:tc>
          <w:tcPr>
            <w:tcW w:w="579" w:type="pct"/>
            <w:gridSpan w:val="3"/>
          </w:tcPr>
          <w:p w14:paraId="7D4CFD70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85" w:type="pct"/>
            <w:gridSpan w:val="9"/>
          </w:tcPr>
          <w:p w14:paraId="0DA3A528" w14:textId="77777777" w:rsidR="00F90149" w:rsidRPr="004C7897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pps targeting health-related behaviors (n=9)</w:t>
            </w:r>
          </w:p>
        </w:tc>
        <w:tc>
          <w:tcPr>
            <w:tcW w:w="1733" w:type="pct"/>
            <w:gridSpan w:val="7"/>
          </w:tcPr>
          <w:p w14:paraId="5A039F8F" w14:textId="77777777" w:rsidR="00F90149" w:rsidRPr="004C7897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pps targeting other behaviors (n=7)</w:t>
            </w:r>
          </w:p>
        </w:tc>
        <w:tc>
          <w:tcPr>
            <w:tcW w:w="204" w:type="pct"/>
          </w:tcPr>
          <w:p w14:paraId="580D1B59" w14:textId="4BFA1608" w:rsidR="00F90149" w:rsidRPr="004C7897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ll, mean (SD)</w:t>
            </w:r>
          </w:p>
        </w:tc>
      </w:tr>
      <w:tr w:rsidR="00F90149" w:rsidRPr="004C7897" w14:paraId="404A4B47" w14:textId="77777777" w:rsidTr="00721083">
        <w:trPr>
          <w:trHeight w:val="845"/>
        </w:trPr>
        <w:tc>
          <w:tcPr>
            <w:tcW w:w="579" w:type="pct"/>
            <w:gridSpan w:val="3"/>
          </w:tcPr>
          <w:p w14:paraId="4A889150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</w:tcPr>
          <w:p w14:paraId="743B7E5B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RewardChart</w:t>
            </w:r>
            <w:proofErr w:type="spellEnd"/>
          </w:p>
        </w:tc>
        <w:tc>
          <w:tcPr>
            <w:tcW w:w="224" w:type="pct"/>
          </w:tcPr>
          <w:p w14:paraId="296B5029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oints</w:t>
            </w:r>
          </w:p>
        </w:tc>
        <w:tc>
          <w:tcPr>
            <w:tcW w:w="315" w:type="pct"/>
          </w:tcPr>
          <w:p w14:paraId="14EF0C57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urHome</w:t>
            </w:r>
            <w:proofErr w:type="spellEnd"/>
          </w:p>
        </w:tc>
        <w:tc>
          <w:tcPr>
            <w:tcW w:w="234" w:type="pct"/>
          </w:tcPr>
          <w:p w14:paraId="31B9181C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appy Kids Timer</w:t>
            </w:r>
          </w:p>
        </w:tc>
        <w:tc>
          <w:tcPr>
            <w:tcW w:w="339" w:type="pct"/>
          </w:tcPr>
          <w:p w14:paraId="24DEADFC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'moresUp</w:t>
            </w:r>
            <w:proofErr w:type="spellEnd"/>
          </w:p>
        </w:tc>
        <w:tc>
          <w:tcPr>
            <w:tcW w:w="193" w:type="pct"/>
          </w:tcPr>
          <w:p w14:paraId="0DC55EC9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 Hero</w:t>
            </w:r>
          </w:p>
        </w:tc>
        <w:tc>
          <w:tcPr>
            <w:tcW w:w="278" w:type="pct"/>
          </w:tcPr>
          <w:p w14:paraId="67D20E5F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FamJam</w:t>
            </w:r>
            <w:proofErr w:type="spellEnd"/>
          </w:p>
        </w:tc>
        <w:tc>
          <w:tcPr>
            <w:tcW w:w="254" w:type="pct"/>
          </w:tcPr>
          <w:p w14:paraId="007E4C0D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miles &amp; Frowns</w:t>
            </w:r>
          </w:p>
        </w:tc>
        <w:tc>
          <w:tcPr>
            <w:tcW w:w="234" w:type="pct"/>
          </w:tcPr>
          <w:p w14:paraId="083833AB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abitz</w:t>
            </w:r>
            <w:proofErr w:type="spellEnd"/>
          </w:p>
        </w:tc>
        <w:tc>
          <w:tcPr>
            <w:tcW w:w="261" w:type="pct"/>
          </w:tcPr>
          <w:p w14:paraId="6F22C949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hild Reward</w:t>
            </w:r>
          </w:p>
        </w:tc>
        <w:tc>
          <w:tcPr>
            <w:tcW w:w="231" w:type="pct"/>
          </w:tcPr>
          <w:p w14:paraId="2490FAA2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tellar</w:t>
            </w:r>
          </w:p>
        </w:tc>
        <w:tc>
          <w:tcPr>
            <w:tcW w:w="221" w:type="pct"/>
          </w:tcPr>
          <w:p w14:paraId="68EBD385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hore Pad</w:t>
            </w:r>
          </w:p>
        </w:tc>
        <w:tc>
          <w:tcPr>
            <w:tcW w:w="197" w:type="pct"/>
          </w:tcPr>
          <w:p w14:paraId="3A1E77C6" w14:textId="60943DCC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</w:t>
            </w: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unti</w:t>
            </w:r>
            <w:proofErr w:type="spellEnd"/>
          </w:p>
        </w:tc>
        <w:tc>
          <w:tcPr>
            <w:tcW w:w="234" w:type="pct"/>
          </w:tcPr>
          <w:p w14:paraId="3DE5B455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oints Wallet</w:t>
            </w:r>
          </w:p>
        </w:tc>
        <w:tc>
          <w:tcPr>
            <w:tcW w:w="261" w:type="pct"/>
          </w:tcPr>
          <w:p w14:paraId="3043ECB5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ward Chart</w:t>
            </w:r>
          </w:p>
        </w:tc>
        <w:tc>
          <w:tcPr>
            <w:tcW w:w="329" w:type="pct"/>
          </w:tcPr>
          <w:p w14:paraId="38DCAEB3" w14:textId="77777777" w:rsidR="00F90149" w:rsidRPr="00FA7C35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FA7C3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humsters</w:t>
            </w:r>
            <w:proofErr w:type="spellEnd"/>
          </w:p>
        </w:tc>
        <w:tc>
          <w:tcPr>
            <w:tcW w:w="204" w:type="pct"/>
          </w:tcPr>
          <w:p w14:paraId="0526E5CB" w14:textId="77777777" w:rsidR="00F90149" w:rsidRPr="004C7897" w:rsidRDefault="00F90149" w:rsidP="00E203A9">
            <w:pPr>
              <w:spacing w:line="360" w:lineRule="auto"/>
              <w:ind w:left="-29" w:right="-29"/>
              <w:rPr>
                <w:rFonts w:ascii="Times New Roman" w:eastAsia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F90149" w:rsidRPr="004C7897" w14:paraId="36C751D8" w14:textId="77777777" w:rsidTr="00E203A9">
        <w:trPr>
          <w:trHeight w:val="245"/>
        </w:trPr>
        <w:tc>
          <w:tcPr>
            <w:tcW w:w="5000" w:type="pct"/>
            <w:gridSpan w:val="20"/>
          </w:tcPr>
          <w:p w14:paraId="7D36B4E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pp quality</w:t>
            </w:r>
          </w:p>
        </w:tc>
      </w:tr>
      <w:tr w:rsidR="00F90149" w:rsidRPr="004C7897" w14:paraId="25A416E3" w14:textId="77777777" w:rsidTr="00252C71">
        <w:trPr>
          <w:trHeight w:val="245"/>
        </w:trPr>
        <w:tc>
          <w:tcPr>
            <w:tcW w:w="86" w:type="pct"/>
          </w:tcPr>
          <w:p w14:paraId="179BA769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gridSpan w:val="2"/>
          </w:tcPr>
          <w:p w14:paraId="497215C0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412" w:type="pct"/>
          </w:tcPr>
          <w:p w14:paraId="38B93FD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24" w:type="pct"/>
          </w:tcPr>
          <w:p w14:paraId="35D2F3D2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315" w:type="pct"/>
          </w:tcPr>
          <w:p w14:paraId="78E09B8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34" w:type="pct"/>
          </w:tcPr>
          <w:p w14:paraId="5BBB548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39" w:type="pct"/>
          </w:tcPr>
          <w:p w14:paraId="3CA6617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93" w:type="pct"/>
          </w:tcPr>
          <w:p w14:paraId="55F4C77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78" w:type="pct"/>
          </w:tcPr>
          <w:p w14:paraId="2A95593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54" w:type="pct"/>
          </w:tcPr>
          <w:p w14:paraId="3E8CF1F8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234" w:type="pct"/>
          </w:tcPr>
          <w:p w14:paraId="402B802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261" w:type="pct"/>
          </w:tcPr>
          <w:p w14:paraId="5FE00F7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1" w:type="pct"/>
          </w:tcPr>
          <w:p w14:paraId="31BE240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221" w:type="pct"/>
          </w:tcPr>
          <w:p w14:paraId="66789AD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97" w:type="pct"/>
          </w:tcPr>
          <w:p w14:paraId="3BD9582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34" w:type="pct"/>
          </w:tcPr>
          <w:p w14:paraId="1C181B3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61" w:type="pct"/>
          </w:tcPr>
          <w:p w14:paraId="63D93CFC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329" w:type="pct"/>
          </w:tcPr>
          <w:p w14:paraId="2005833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204" w:type="pct"/>
          </w:tcPr>
          <w:p w14:paraId="0E88800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4 (0.5)</w:t>
            </w:r>
          </w:p>
        </w:tc>
      </w:tr>
      <w:tr w:rsidR="00F90149" w:rsidRPr="004C7897" w14:paraId="51DD6461" w14:textId="77777777" w:rsidTr="00F90149">
        <w:trPr>
          <w:trHeight w:val="245"/>
        </w:trPr>
        <w:tc>
          <w:tcPr>
            <w:tcW w:w="86" w:type="pct"/>
          </w:tcPr>
          <w:p w14:paraId="230EB87E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4" w:type="pct"/>
            <w:gridSpan w:val="19"/>
          </w:tcPr>
          <w:p w14:paraId="06C86BD4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7C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scales</w:t>
            </w:r>
          </w:p>
        </w:tc>
      </w:tr>
      <w:tr w:rsidR="00F90149" w:rsidRPr="004C7897" w14:paraId="3F92EBC7" w14:textId="77777777" w:rsidTr="00252C71">
        <w:trPr>
          <w:trHeight w:val="245"/>
        </w:trPr>
        <w:tc>
          <w:tcPr>
            <w:tcW w:w="86" w:type="pct"/>
          </w:tcPr>
          <w:p w14:paraId="3560B834" w14:textId="77777777" w:rsidR="00F90149" w:rsidRPr="004C7897" w:rsidRDefault="00F90149" w:rsidP="00E203A9">
            <w:pPr>
              <w:spacing w:line="360" w:lineRule="auto"/>
              <w:ind w:left="1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" w:type="pct"/>
          </w:tcPr>
          <w:p w14:paraId="5A8769FF" w14:textId="77777777" w:rsidR="00F90149" w:rsidRPr="004C7897" w:rsidRDefault="00F90149" w:rsidP="00E203A9">
            <w:pPr>
              <w:spacing w:line="360" w:lineRule="auto"/>
              <w:ind w:left="1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17FA43F1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Engagement</w:t>
            </w:r>
          </w:p>
        </w:tc>
        <w:tc>
          <w:tcPr>
            <w:tcW w:w="412" w:type="pct"/>
          </w:tcPr>
          <w:p w14:paraId="770D220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224" w:type="pct"/>
          </w:tcPr>
          <w:p w14:paraId="4DDF708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315" w:type="pct"/>
          </w:tcPr>
          <w:p w14:paraId="0FEE0E4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234" w:type="pct"/>
          </w:tcPr>
          <w:p w14:paraId="3AA62B42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39" w:type="pct"/>
          </w:tcPr>
          <w:p w14:paraId="13D653A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93" w:type="pct"/>
          </w:tcPr>
          <w:p w14:paraId="2054DF61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278" w:type="pct"/>
          </w:tcPr>
          <w:p w14:paraId="730A434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54" w:type="pct"/>
          </w:tcPr>
          <w:p w14:paraId="6BC51AF1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234" w:type="pct"/>
          </w:tcPr>
          <w:p w14:paraId="03A7897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61" w:type="pct"/>
          </w:tcPr>
          <w:p w14:paraId="4D513BB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1" w:type="pct"/>
          </w:tcPr>
          <w:p w14:paraId="406D097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21" w:type="pct"/>
          </w:tcPr>
          <w:p w14:paraId="3210EB3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97" w:type="pct"/>
          </w:tcPr>
          <w:p w14:paraId="4E1CF77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234" w:type="pct"/>
          </w:tcPr>
          <w:p w14:paraId="484EA9E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61" w:type="pct"/>
          </w:tcPr>
          <w:p w14:paraId="0CD9180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329" w:type="pct"/>
          </w:tcPr>
          <w:p w14:paraId="7F7B89D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04" w:type="pct"/>
          </w:tcPr>
          <w:p w14:paraId="41644AB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3 (0.6)</w:t>
            </w:r>
          </w:p>
        </w:tc>
      </w:tr>
      <w:tr w:rsidR="00F90149" w:rsidRPr="004C7897" w14:paraId="708FE73C" w14:textId="77777777" w:rsidTr="00252C71">
        <w:trPr>
          <w:trHeight w:val="245"/>
        </w:trPr>
        <w:tc>
          <w:tcPr>
            <w:tcW w:w="86" w:type="pct"/>
          </w:tcPr>
          <w:p w14:paraId="026C0BF6" w14:textId="77777777" w:rsidR="00F90149" w:rsidRPr="004C7897" w:rsidRDefault="00F90149" w:rsidP="00E203A9">
            <w:pPr>
              <w:spacing w:line="360" w:lineRule="auto"/>
              <w:ind w:left="1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" w:type="pct"/>
          </w:tcPr>
          <w:p w14:paraId="0613879B" w14:textId="77777777" w:rsidR="00F90149" w:rsidRPr="004C7897" w:rsidRDefault="00F90149" w:rsidP="00E203A9">
            <w:pPr>
              <w:spacing w:line="360" w:lineRule="auto"/>
              <w:ind w:left="1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3645F15F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Functionality</w:t>
            </w:r>
          </w:p>
        </w:tc>
        <w:tc>
          <w:tcPr>
            <w:tcW w:w="412" w:type="pct"/>
          </w:tcPr>
          <w:p w14:paraId="34498C7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24" w:type="pct"/>
          </w:tcPr>
          <w:p w14:paraId="049F70C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315" w:type="pct"/>
          </w:tcPr>
          <w:p w14:paraId="73B736B2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234" w:type="pct"/>
          </w:tcPr>
          <w:p w14:paraId="56BA3CC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339" w:type="pct"/>
          </w:tcPr>
          <w:p w14:paraId="41BA90B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93" w:type="pct"/>
          </w:tcPr>
          <w:p w14:paraId="2D4E579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78" w:type="pct"/>
          </w:tcPr>
          <w:p w14:paraId="3183A5B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54" w:type="pct"/>
          </w:tcPr>
          <w:p w14:paraId="2278E6C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234" w:type="pct"/>
          </w:tcPr>
          <w:p w14:paraId="133A017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261" w:type="pct"/>
          </w:tcPr>
          <w:p w14:paraId="3357DDC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31" w:type="pct"/>
          </w:tcPr>
          <w:p w14:paraId="4CE4963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221" w:type="pct"/>
          </w:tcPr>
          <w:p w14:paraId="786414F8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97" w:type="pct"/>
          </w:tcPr>
          <w:p w14:paraId="32856F7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34" w:type="pct"/>
          </w:tcPr>
          <w:p w14:paraId="4413294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61" w:type="pct"/>
          </w:tcPr>
          <w:p w14:paraId="2E23C0A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329" w:type="pct"/>
          </w:tcPr>
          <w:p w14:paraId="2CA3303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204" w:type="pct"/>
          </w:tcPr>
          <w:p w14:paraId="0B7DB4D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9 (0.6)</w:t>
            </w:r>
          </w:p>
        </w:tc>
      </w:tr>
      <w:tr w:rsidR="00F90149" w:rsidRPr="004C7897" w14:paraId="7D7C7A49" w14:textId="77777777" w:rsidTr="00252C71">
        <w:trPr>
          <w:trHeight w:val="245"/>
        </w:trPr>
        <w:tc>
          <w:tcPr>
            <w:tcW w:w="86" w:type="pct"/>
          </w:tcPr>
          <w:p w14:paraId="5BA6D30B" w14:textId="77777777" w:rsidR="00F90149" w:rsidRPr="004C7897" w:rsidRDefault="00F90149" w:rsidP="00E203A9">
            <w:pPr>
              <w:spacing w:line="360" w:lineRule="auto"/>
              <w:ind w:left="1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" w:type="pct"/>
          </w:tcPr>
          <w:p w14:paraId="29FB3CB7" w14:textId="77777777" w:rsidR="00F90149" w:rsidRPr="004C7897" w:rsidRDefault="00F90149" w:rsidP="00E203A9">
            <w:pPr>
              <w:spacing w:line="360" w:lineRule="auto"/>
              <w:ind w:left="1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26550BA7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Esthetics</w:t>
            </w:r>
          </w:p>
        </w:tc>
        <w:tc>
          <w:tcPr>
            <w:tcW w:w="412" w:type="pct"/>
          </w:tcPr>
          <w:p w14:paraId="27ACD0F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24" w:type="pct"/>
          </w:tcPr>
          <w:p w14:paraId="2BD9A8F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315" w:type="pct"/>
          </w:tcPr>
          <w:p w14:paraId="5834C528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234" w:type="pct"/>
          </w:tcPr>
          <w:p w14:paraId="7B7C61C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39" w:type="pct"/>
          </w:tcPr>
          <w:p w14:paraId="6DC0E03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93" w:type="pct"/>
          </w:tcPr>
          <w:p w14:paraId="1B67A49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278" w:type="pct"/>
          </w:tcPr>
          <w:p w14:paraId="7221BDE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254" w:type="pct"/>
          </w:tcPr>
          <w:p w14:paraId="137FDFC1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234" w:type="pct"/>
          </w:tcPr>
          <w:p w14:paraId="2BB79A8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261" w:type="pct"/>
          </w:tcPr>
          <w:p w14:paraId="3DAEDA7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1" w:type="pct"/>
          </w:tcPr>
          <w:p w14:paraId="7801043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21" w:type="pct"/>
          </w:tcPr>
          <w:p w14:paraId="5A0C8AA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97" w:type="pct"/>
          </w:tcPr>
          <w:p w14:paraId="2E2FF12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234" w:type="pct"/>
          </w:tcPr>
          <w:p w14:paraId="004224E8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261" w:type="pct"/>
          </w:tcPr>
          <w:p w14:paraId="048E885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29" w:type="pct"/>
          </w:tcPr>
          <w:p w14:paraId="6B10291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204" w:type="pct"/>
          </w:tcPr>
          <w:p w14:paraId="66058998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7 (0.7)</w:t>
            </w:r>
          </w:p>
        </w:tc>
      </w:tr>
      <w:tr w:rsidR="00F90149" w:rsidRPr="004C7897" w14:paraId="59903ADA" w14:textId="77777777" w:rsidTr="00252C71">
        <w:trPr>
          <w:trHeight w:val="245"/>
        </w:trPr>
        <w:tc>
          <w:tcPr>
            <w:tcW w:w="86" w:type="pct"/>
          </w:tcPr>
          <w:p w14:paraId="2B6C3C34" w14:textId="77777777" w:rsidR="00F90149" w:rsidRPr="004C7897" w:rsidRDefault="00F90149" w:rsidP="00E203A9">
            <w:pPr>
              <w:spacing w:line="360" w:lineRule="auto"/>
              <w:ind w:left="1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" w:type="pct"/>
          </w:tcPr>
          <w:p w14:paraId="724E7021" w14:textId="77777777" w:rsidR="00F90149" w:rsidRPr="004C7897" w:rsidRDefault="00F90149" w:rsidP="00E203A9">
            <w:pPr>
              <w:spacing w:line="360" w:lineRule="auto"/>
              <w:ind w:left="16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463088A4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</w:t>
            </w:r>
          </w:p>
        </w:tc>
        <w:tc>
          <w:tcPr>
            <w:tcW w:w="412" w:type="pct"/>
          </w:tcPr>
          <w:p w14:paraId="4EF6CFB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24" w:type="pct"/>
          </w:tcPr>
          <w:p w14:paraId="6D8BC55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315" w:type="pct"/>
          </w:tcPr>
          <w:p w14:paraId="261FAD32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34" w:type="pct"/>
          </w:tcPr>
          <w:p w14:paraId="28442F5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339" w:type="pct"/>
          </w:tcPr>
          <w:p w14:paraId="5AD987E1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93" w:type="pct"/>
          </w:tcPr>
          <w:p w14:paraId="663EAA1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78" w:type="pct"/>
          </w:tcPr>
          <w:p w14:paraId="0D0F142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254" w:type="pct"/>
          </w:tcPr>
          <w:p w14:paraId="1685356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34" w:type="pct"/>
          </w:tcPr>
          <w:p w14:paraId="0F5E4EF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61" w:type="pct"/>
          </w:tcPr>
          <w:p w14:paraId="30091DF2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31" w:type="pct"/>
          </w:tcPr>
          <w:p w14:paraId="68CEA52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21" w:type="pct"/>
          </w:tcPr>
          <w:p w14:paraId="5AA3AE8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97" w:type="pct"/>
          </w:tcPr>
          <w:p w14:paraId="546A47B4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34" w:type="pct"/>
          </w:tcPr>
          <w:p w14:paraId="0C4DB11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261" w:type="pct"/>
          </w:tcPr>
          <w:p w14:paraId="1B906E8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329" w:type="pct"/>
          </w:tcPr>
          <w:p w14:paraId="0EEC94A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204" w:type="pct"/>
          </w:tcPr>
          <w:p w14:paraId="250F5DD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8 (0.5)</w:t>
            </w:r>
          </w:p>
        </w:tc>
      </w:tr>
      <w:tr w:rsidR="00F90149" w:rsidRPr="004C7897" w14:paraId="510B92EE" w14:textId="77777777" w:rsidTr="00E203A9">
        <w:trPr>
          <w:trHeight w:val="245"/>
        </w:trPr>
        <w:tc>
          <w:tcPr>
            <w:tcW w:w="5000" w:type="pct"/>
            <w:gridSpan w:val="20"/>
          </w:tcPr>
          <w:p w14:paraId="0D2EA20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pp-specific items (reviewers’ perceived impact on goal sett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or </w:t>
            </w:r>
            <w:r w:rsidRPr="004C78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acking)</w:t>
            </w:r>
          </w:p>
        </w:tc>
      </w:tr>
      <w:tr w:rsidR="00F90149" w:rsidRPr="004C7897" w14:paraId="157660C8" w14:textId="77777777" w:rsidTr="00252C71">
        <w:trPr>
          <w:trHeight w:val="245"/>
        </w:trPr>
        <w:tc>
          <w:tcPr>
            <w:tcW w:w="86" w:type="pct"/>
          </w:tcPr>
          <w:p w14:paraId="441095DE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gridSpan w:val="2"/>
          </w:tcPr>
          <w:p w14:paraId="4B524495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wareness</w:t>
            </w:r>
          </w:p>
        </w:tc>
        <w:tc>
          <w:tcPr>
            <w:tcW w:w="412" w:type="pct"/>
          </w:tcPr>
          <w:p w14:paraId="2E1DE74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24" w:type="pct"/>
          </w:tcPr>
          <w:p w14:paraId="4C3ECF9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15" w:type="pct"/>
          </w:tcPr>
          <w:p w14:paraId="20AE6ED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34" w:type="pct"/>
          </w:tcPr>
          <w:p w14:paraId="5EDEA3D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339" w:type="pct"/>
          </w:tcPr>
          <w:p w14:paraId="1E404D5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93" w:type="pct"/>
          </w:tcPr>
          <w:p w14:paraId="23E4D5F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78" w:type="pct"/>
          </w:tcPr>
          <w:p w14:paraId="1CF0E46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54" w:type="pct"/>
          </w:tcPr>
          <w:p w14:paraId="6078344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34" w:type="pct"/>
          </w:tcPr>
          <w:p w14:paraId="7E7ADD0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61" w:type="pct"/>
          </w:tcPr>
          <w:p w14:paraId="4A7EA08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1" w:type="pct"/>
          </w:tcPr>
          <w:p w14:paraId="76E1111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21" w:type="pct"/>
          </w:tcPr>
          <w:p w14:paraId="33589198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97" w:type="pct"/>
          </w:tcPr>
          <w:p w14:paraId="67D63494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34" w:type="pct"/>
          </w:tcPr>
          <w:p w14:paraId="1FAC1318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61" w:type="pct"/>
          </w:tcPr>
          <w:p w14:paraId="276546D4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29" w:type="pct"/>
          </w:tcPr>
          <w:p w14:paraId="735AF4F3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04" w:type="pct"/>
          </w:tcPr>
          <w:p w14:paraId="0374087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6 (0.8)</w:t>
            </w:r>
          </w:p>
        </w:tc>
      </w:tr>
      <w:tr w:rsidR="00F90149" w:rsidRPr="004C7897" w14:paraId="747CE253" w14:textId="77777777" w:rsidTr="00252C71">
        <w:trPr>
          <w:trHeight w:val="245"/>
        </w:trPr>
        <w:tc>
          <w:tcPr>
            <w:tcW w:w="86" w:type="pct"/>
          </w:tcPr>
          <w:p w14:paraId="796B8310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gridSpan w:val="2"/>
          </w:tcPr>
          <w:p w14:paraId="2C8FF5AC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wledge</w:t>
            </w:r>
          </w:p>
        </w:tc>
        <w:tc>
          <w:tcPr>
            <w:tcW w:w="412" w:type="pct"/>
          </w:tcPr>
          <w:p w14:paraId="29D0A0E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24" w:type="pct"/>
          </w:tcPr>
          <w:p w14:paraId="43B87F9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15" w:type="pct"/>
          </w:tcPr>
          <w:p w14:paraId="180402B3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34" w:type="pct"/>
          </w:tcPr>
          <w:p w14:paraId="6CE85901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39" w:type="pct"/>
          </w:tcPr>
          <w:p w14:paraId="28AB5C3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93" w:type="pct"/>
          </w:tcPr>
          <w:p w14:paraId="50FEB17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78" w:type="pct"/>
          </w:tcPr>
          <w:p w14:paraId="55EB984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54" w:type="pct"/>
          </w:tcPr>
          <w:p w14:paraId="4A3E6291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34" w:type="pct"/>
          </w:tcPr>
          <w:p w14:paraId="56582F0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61" w:type="pct"/>
          </w:tcPr>
          <w:p w14:paraId="10116EB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1" w:type="pct"/>
          </w:tcPr>
          <w:p w14:paraId="07D16BC1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21" w:type="pct"/>
          </w:tcPr>
          <w:p w14:paraId="081F759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97" w:type="pct"/>
          </w:tcPr>
          <w:p w14:paraId="39EF480C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34" w:type="pct"/>
          </w:tcPr>
          <w:p w14:paraId="2BABC98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61" w:type="pct"/>
          </w:tcPr>
          <w:p w14:paraId="7860143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29" w:type="pct"/>
          </w:tcPr>
          <w:p w14:paraId="18F474B3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04" w:type="pct"/>
          </w:tcPr>
          <w:p w14:paraId="752DAE1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 (0.8)</w:t>
            </w:r>
          </w:p>
        </w:tc>
      </w:tr>
      <w:tr w:rsidR="00F90149" w:rsidRPr="004C7897" w14:paraId="4295E5EA" w14:textId="77777777" w:rsidTr="00252C71">
        <w:trPr>
          <w:trHeight w:val="245"/>
        </w:trPr>
        <w:tc>
          <w:tcPr>
            <w:tcW w:w="86" w:type="pct"/>
          </w:tcPr>
          <w:p w14:paraId="7603840F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gridSpan w:val="2"/>
          </w:tcPr>
          <w:p w14:paraId="7FEE21AA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itudes</w:t>
            </w:r>
          </w:p>
        </w:tc>
        <w:tc>
          <w:tcPr>
            <w:tcW w:w="412" w:type="pct"/>
          </w:tcPr>
          <w:p w14:paraId="6D8E7E73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24" w:type="pct"/>
          </w:tcPr>
          <w:p w14:paraId="0E96002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15" w:type="pct"/>
          </w:tcPr>
          <w:p w14:paraId="2B91CF0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34" w:type="pct"/>
          </w:tcPr>
          <w:p w14:paraId="13C05C72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39" w:type="pct"/>
          </w:tcPr>
          <w:p w14:paraId="55A7428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93" w:type="pct"/>
          </w:tcPr>
          <w:p w14:paraId="0CB008F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78" w:type="pct"/>
          </w:tcPr>
          <w:p w14:paraId="5854AFF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54" w:type="pct"/>
          </w:tcPr>
          <w:p w14:paraId="43F068F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34" w:type="pct"/>
          </w:tcPr>
          <w:p w14:paraId="78F755F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61" w:type="pct"/>
          </w:tcPr>
          <w:p w14:paraId="43AAED0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1" w:type="pct"/>
          </w:tcPr>
          <w:p w14:paraId="0F550EA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21" w:type="pct"/>
          </w:tcPr>
          <w:p w14:paraId="4D1ED01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97" w:type="pct"/>
          </w:tcPr>
          <w:p w14:paraId="3222C70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4" w:type="pct"/>
          </w:tcPr>
          <w:p w14:paraId="7B39E68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61" w:type="pct"/>
          </w:tcPr>
          <w:p w14:paraId="774DAF78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329" w:type="pct"/>
          </w:tcPr>
          <w:p w14:paraId="7A51741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04" w:type="pct"/>
          </w:tcPr>
          <w:p w14:paraId="21E0A7E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4 (0.8)</w:t>
            </w:r>
          </w:p>
        </w:tc>
      </w:tr>
      <w:tr w:rsidR="00F90149" w:rsidRPr="004C7897" w14:paraId="6DB8BC94" w14:textId="77777777" w:rsidTr="00252C71">
        <w:trPr>
          <w:trHeight w:val="245"/>
        </w:trPr>
        <w:tc>
          <w:tcPr>
            <w:tcW w:w="86" w:type="pct"/>
          </w:tcPr>
          <w:p w14:paraId="0BA2272A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gridSpan w:val="2"/>
          </w:tcPr>
          <w:p w14:paraId="66C531F9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ntion to change</w:t>
            </w:r>
          </w:p>
        </w:tc>
        <w:tc>
          <w:tcPr>
            <w:tcW w:w="412" w:type="pct"/>
          </w:tcPr>
          <w:p w14:paraId="361B14B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24" w:type="pct"/>
          </w:tcPr>
          <w:p w14:paraId="47F79D7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15" w:type="pct"/>
          </w:tcPr>
          <w:p w14:paraId="0160629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34" w:type="pct"/>
          </w:tcPr>
          <w:p w14:paraId="69B28FC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339" w:type="pct"/>
          </w:tcPr>
          <w:p w14:paraId="024267C4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93" w:type="pct"/>
          </w:tcPr>
          <w:p w14:paraId="4893780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78" w:type="pct"/>
          </w:tcPr>
          <w:p w14:paraId="5C71B79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54" w:type="pct"/>
          </w:tcPr>
          <w:p w14:paraId="119CC1B3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34" w:type="pct"/>
          </w:tcPr>
          <w:p w14:paraId="45BF991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61" w:type="pct"/>
          </w:tcPr>
          <w:p w14:paraId="6260CF82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1" w:type="pct"/>
          </w:tcPr>
          <w:p w14:paraId="3705AB5C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21" w:type="pct"/>
          </w:tcPr>
          <w:p w14:paraId="6F8BA8E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97" w:type="pct"/>
          </w:tcPr>
          <w:p w14:paraId="5BDCC1B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4" w:type="pct"/>
          </w:tcPr>
          <w:p w14:paraId="3F00BB6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61" w:type="pct"/>
          </w:tcPr>
          <w:p w14:paraId="1A237A60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329" w:type="pct"/>
          </w:tcPr>
          <w:p w14:paraId="5E1A81A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04" w:type="pct"/>
          </w:tcPr>
          <w:p w14:paraId="39EDAAA8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4 (0.8)</w:t>
            </w:r>
          </w:p>
        </w:tc>
      </w:tr>
      <w:tr w:rsidR="00F90149" w:rsidRPr="004C7897" w14:paraId="33AB106D" w14:textId="77777777" w:rsidTr="00252C71">
        <w:trPr>
          <w:trHeight w:val="245"/>
        </w:trPr>
        <w:tc>
          <w:tcPr>
            <w:tcW w:w="86" w:type="pct"/>
          </w:tcPr>
          <w:p w14:paraId="632779E4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gridSpan w:val="2"/>
          </w:tcPr>
          <w:p w14:paraId="7C7C110B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p seeking</w:t>
            </w:r>
          </w:p>
        </w:tc>
        <w:tc>
          <w:tcPr>
            <w:tcW w:w="412" w:type="pct"/>
          </w:tcPr>
          <w:p w14:paraId="3EA6BE72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24" w:type="pct"/>
          </w:tcPr>
          <w:p w14:paraId="1DE4E12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315" w:type="pct"/>
          </w:tcPr>
          <w:p w14:paraId="709F32F1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34" w:type="pct"/>
          </w:tcPr>
          <w:p w14:paraId="26723F3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339" w:type="pct"/>
          </w:tcPr>
          <w:p w14:paraId="07EFD79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93" w:type="pct"/>
          </w:tcPr>
          <w:p w14:paraId="172F18B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78" w:type="pct"/>
          </w:tcPr>
          <w:p w14:paraId="04D51D2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54" w:type="pct"/>
          </w:tcPr>
          <w:p w14:paraId="7ECBF26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34" w:type="pct"/>
          </w:tcPr>
          <w:p w14:paraId="711F2AB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61" w:type="pct"/>
          </w:tcPr>
          <w:p w14:paraId="53B68B7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1" w:type="pct"/>
          </w:tcPr>
          <w:p w14:paraId="1D113E1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21" w:type="pct"/>
          </w:tcPr>
          <w:p w14:paraId="39885E8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97" w:type="pct"/>
          </w:tcPr>
          <w:p w14:paraId="3F9F879C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34" w:type="pct"/>
          </w:tcPr>
          <w:p w14:paraId="66223D5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61" w:type="pct"/>
          </w:tcPr>
          <w:p w14:paraId="4A98325C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29" w:type="pct"/>
          </w:tcPr>
          <w:p w14:paraId="4BD0C1A6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04" w:type="pct"/>
          </w:tcPr>
          <w:p w14:paraId="22A1C90F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1 (0.6)</w:t>
            </w:r>
          </w:p>
        </w:tc>
      </w:tr>
      <w:tr w:rsidR="00F90149" w:rsidRPr="004C7897" w14:paraId="3DD907EC" w14:textId="77777777" w:rsidTr="00252C71">
        <w:trPr>
          <w:trHeight w:val="245"/>
        </w:trPr>
        <w:tc>
          <w:tcPr>
            <w:tcW w:w="86" w:type="pct"/>
          </w:tcPr>
          <w:p w14:paraId="44A2067B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gridSpan w:val="2"/>
          </w:tcPr>
          <w:p w14:paraId="16DF7135" w14:textId="77777777" w:rsidR="00F90149" w:rsidRPr="004C7897" w:rsidRDefault="00F90149" w:rsidP="00E203A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ior change</w:t>
            </w:r>
          </w:p>
        </w:tc>
        <w:tc>
          <w:tcPr>
            <w:tcW w:w="412" w:type="pct"/>
          </w:tcPr>
          <w:p w14:paraId="1506AD8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24" w:type="pct"/>
          </w:tcPr>
          <w:p w14:paraId="3C3C2BD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315" w:type="pct"/>
          </w:tcPr>
          <w:p w14:paraId="6B6AFDD2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34" w:type="pct"/>
          </w:tcPr>
          <w:p w14:paraId="029840E7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39" w:type="pct"/>
          </w:tcPr>
          <w:p w14:paraId="25FE88B4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93" w:type="pct"/>
          </w:tcPr>
          <w:p w14:paraId="30CF305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78" w:type="pct"/>
          </w:tcPr>
          <w:p w14:paraId="177F61D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444444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54" w:type="pct"/>
          </w:tcPr>
          <w:p w14:paraId="0CDA1B5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34" w:type="pct"/>
          </w:tcPr>
          <w:p w14:paraId="26580AC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61" w:type="pct"/>
          </w:tcPr>
          <w:p w14:paraId="1AA2989D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31" w:type="pct"/>
          </w:tcPr>
          <w:p w14:paraId="6AC57F79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21" w:type="pct"/>
          </w:tcPr>
          <w:p w14:paraId="35B826E4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97" w:type="pct"/>
          </w:tcPr>
          <w:p w14:paraId="74B8BBE3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34" w:type="pct"/>
          </w:tcPr>
          <w:p w14:paraId="6E0CE31B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61" w:type="pct"/>
          </w:tcPr>
          <w:p w14:paraId="7F717585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329" w:type="pct"/>
          </w:tcPr>
          <w:p w14:paraId="3EB6731E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04" w:type="pct"/>
          </w:tcPr>
          <w:p w14:paraId="786B0CDA" w14:textId="77777777" w:rsidR="00F90149" w:rsidRPr="004C7897" w:rsidRDefault="00F90149" w:rsidP="00E203A9">
            <w:pPr>
              <w:spacing w:line="360" w:lineRule="auto"/>
              <w:ind w:left="-72" w:right="-7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C7897">
              <w:rPr>
                <w:rFonts w:ascii="Times New Roman" w:eastAsia="Times New Roman" w:hAnsi="Times New Roman" w:cs="Times New Roman"/>
                <w:sz w:val="16"/>
                <w:szCs w:val="16"/>
              </w:rPr>
              <w:t>3.5 (0.6)</w:t>
            </w:r>
          </w:p>
        </w:tc>
      </w:tr>
    </w:tbl>
    <w:p w14:paraId="4A11C4F9" w14:textId="77777777" w:rsidR="004C2921" w:rsidRDefault="004C2921"/>
    <w:p w14:paraId="14459E37" w14:textId="72A2035E" w:rsidR="00721083" w:rsidRPr="00721083" w:rsidRDefault="00721083" w:rsidP="00721083">
      <w:pPr>
        <w:spacing w:after="160" w:line="276" w:lineRule="auto"/>
        <w:rPr>
          <w:rFonts w:ascii="Times New Roman" w:eastAsia="Arial" w:hAnsi="Times New Roman" w:cs="Times New Roman"/>
          <w:b/>
          <w:bCs/>
          <w:color w:val="000000" w:themeColor="text1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</w:rPr>
        <w:t xml:space="preserve">Supplemental </w:t>
      </w:r>
      <w:r w:rsidRPr="00721083">
        <w:rPr>
          <w:rFonts w:ascii="Times New Roman" w:eastAsia="Arial" w:hAnsi="Times New Roman" w:cs="Times New Roman"/>
          <w:b/>
          <w:bCs/>
          <w:color w:val="000000" w:themeColor="text1"/>
        </w:rPr>
        <w:t xml:space="preserve">Figure 1. </w:t>
      </w:r>
      <w:r w:rsidRPr="00721083">
        <w:rPr>
          <w:rFonts w:ascii="Times New Roman" w:eastAsia="Arial" w:hAnsi="Times New Roman" w:cs="Times New Roman"/>
          <w:color w:val="000000" w:themeColor="text1"/>
        </w:rPr>
        <w:t>MARS total quality score for reviewed apps</w:t>
      </w:r>
      <w:r w:rsidRPr="00721083">
        <w:rPr>
          <w:rFonts w:ascii="Times New Roman" w:eastAsia="Arial" w:hAnsi="Times New Roman" w:cs="Times New Roman"/>
          <w:b/>
          <w:bCs/>
          <w:color w:val="000000" w:themeColor="text1"/>
        </w:rPr>
        <w:t xml:space="preserve"> </w:t>
      </w:r>
    </w:p>
    <w:p w14:paraId="4DD352BC" w14:textId="77777777" w:rsidR="00721083" w:rsidRPr="00394F0A" w:rsidRDefault="00721083" w:rsidP="00721083">
      <w:pPr>
        <w:spacing w:after="160" w:line="259" w:lineRule="auto"/>
        <w:rPr>
          <w:rFonts w:eastAsia="Arial"/>
          <w:b/>
          <w:bCs/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19DD53" wp14:editId="5E4C89A0">
                <wp:simplePos x="0" y="0"/>
                <wp:positionH relativeFrom="column">
                  <wp:posOffset>4248150</wp:posOffset>
                </wp:positionH>
                <wp:positionV relativeFrom="paragraph">
                  <wp:posOffset>3070860</wp:posOffset>
                </wp:positionV>
                <wp:extent cx="1604010" cy="51435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04010" cy="514350"/>
                          <a:chOff x="0" y="0"/>
                          <a:chExt cx="1604010" cy="51435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60401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60C9F9" w14:textId="77777777" w:rsidR="00721083" w:rsidRPr="00721083" w:rsidRDefault="00721083" w:rsidP="00721083">
                              <w:pPr>
                                <w:rPr>
                                  <w:rFonts w:ascii="Times New Roman" w:hAnsi="Times New Roman" w:cs="Times New Roman"/>
                                  <w:color w:val="595959" w:themeColor="text1" w:themeTint="A6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21083">
                                <w:rPr>
                                  <w:rFonts w:ascii="Times New Roman" w:hAnsi="Times New Roman" w:cs="Times New Roman"/>
                                  <w:color w:val="595959" w:themeColor="text1" w:themeTint="A6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 Health-related behaviors</w:t>
                              </w:r>
                            </w:p>
                            <w:p w14:paraId="34315489" w14:textId="77777777" w:rsidR="00721083" w:rsidRPr="00721083" w:rsidRDefault="00721083" w:rsidP="00721083">
                              <w:pPr>
                                <w:ind w:left="90" w:hanging="90"/>
                                <w:rPr>
                                  <w:rFonts w:ascii="Times New Roman" w:hAnsi="Times New Roman" w:cs="Times New Roman"/>
                                  <w:color w:val="595959" w:themeColor="text1" w:themeTint="A6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21083">
                                <w:rPr>
                                  <w:rFonts w:ascii="Times New Roman" w:hAnsi="Times New Roman" w:cs="Times New Roman"/>
                                  <w:color w:val="595959" w:themeColor="text1" w:themeTint="A6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 Without health-related behaviors</w:t>
                              </w:r>
                            </w:p>
                            <w:p w14:paraId="6384E801" w14:textId="77777777" w:rsidR="00721083" w:rsidRPr="00721083" w:rsidRDefault="00721083" w:rsidP="00721083">
                              <w:pPr>
                                <w:rPr>
                                  <w:rFonts w:ascii="Times New Roman" w:hAnsi="Times New Roman" w:cs="Times New Roman"/>
                                  <w:color w:val="595959" w:themeColor="text1" w:themeTint="A6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  <w:p w14:paraId="7CC55F34" w14:textId="77777777" w:rsidR="00721083" w:rsidRPr="00721083" w:rsidRDefault="00721083" w:rsidP="00721083">
                              <w:pPr>
                                <w:rPr>
                                  <w:rFonts w:ascii="Times New Roman" w:hAnsi="Times New Roman" w:cs="Times New Roman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63375" y="208229"/>
                            <a:ext cx="68580" cy="774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63375" y="86008"/>
                            <a:ext cx="68580" cy="774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003">
                            <a:schemeClr val="dk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19DD53" id="Group 2" o:spid="_x0000_s1026" style="position:absolute;margin-left:334.5pt;margin-top:241.8pt;width:126.3pt;height:40.5pt;z-index:251659264;mso-width-relative:margin;mso-height-relative:margin" coordsize="16040,5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16040;height:5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" filled="f" stroked="f" strokeweight="1pt">
                  <v:textbox>
                    <w:txbxContent>
                      <w:p w14:paraId="7860C9F9" w14:textId="77777777" w:rsidR="00721083" w:rsidRPr="00721083" w:rsidRDefault="00721083" w:rsidP="00721083">
                        <w:pPr>
                          <w:rPr>
                            <w:rFonts w:ascii="Times New Roman" w:hAnsi="Times New Roman" w:cs="Times New Roman"/>
                            <w:color w:val="595959" w:themeColor="text1" w:themeTint="A6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21083">
                          <w:rPr>
                            <w:rFonts w:ascii="Times New Roman" w:hAnsi="Times New Roman" w:cs="Times New Roman"/>
                            <w:color w:val="595959" w:themeColor="text1" w:themeTint="A6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 Health-related behaviors</w:t>
                        </w:r>
                      </w:p>
                      <w:p w14:paraId="34315489" w14:textId="77777777" w:rsidR="00721083" w:rsidRPr="00721083" w:rsidRDefault="00721083" w:rsidP="00721083">
                        <w:pPr>
                          <w:ind w:left="90" w:hanging="90"/>
                          <w:rPr>
                            <w:rFonts w:ascii="Times New Roman" w:hAnsi="Times New Roman" w:cs="Times New Roman"/>
                            <w:color w:val="595959" w:themeColor="text1" w:themeTint="A6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21083">
                          <w:rPr>
                            <w:rFonts w:ascii="Times New Roman" w:hAnsi="Times New Roman" w:cs="Times New Roman"/>
                            <w:color w:val="595959" w:themeColor="text1" w:themeTint="A6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 Without health-related behaviors</w:t>
                        </w:r>
                      </w:p>
                      <w:p w14:paraId="6384E801" w14:textId="77777777" w:rsidR="00721083" w:rsidRPr="00721083" w:rsidRDefault="00721083" w:rsidP="00721083">
                        <w:pPr>
                          <w:rPr>
                            <w:rFonts w:ascii="Times New Roman" w:hAnsi="Times New Roman" w:cs="Times New Roman"/>
                            <w:color w:val="595959" w:themeColor="text1" w:themeTint="A6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  <w:p w14:paraId="7CC55F34" w14:textId="77777777" w:rsidR="00721083" w:rsidRPr="00721083" w:rsidRDefault="00721083" w:rsidP="00721083">
                        <w:pPr>
                          <w:rPr>
                            <w:rFonts w:ascii="Times New Roman" w:hAnsi="Times New Roman" w:cs="Times New Roman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  <v:rect id="Rectangle 4" o:spid="_x0000_s1028" style="position:absolute;left:633;top:2082;width:686;height:7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" fillcolor="#a5a5a5 [3206]" stroked="f" strokeweight="1pt"/>
                <v:rect id="Rectangle 5" o:spid="_x0000_s1029" style="position:absolute;left:633;top:860;width:686;height:7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" fillcolor="#121212 [2992]" stroked="f" strokeweight="1pt">
                  <v:fill color2="black [2016]" rotate="t" colors="0 #4c4c4c;.5 #262626;1 black" focus="100%" type="gradient">
                    <o:fill v:ext="view" type="gradientUnscaled"/>
                  </v:fill>
                </v:rect>
              </v:group>
            </w:pict>
          </mc:Fallback>
        </mc:AlternateContent>
      </w:r>
      <w:r w:rsidRPr="00394F0A">
        <w:rPr>
          <w:noProof/>
        </w:rPr>
        <w:drawing>
          <wp:inline distT="0" distB="0" distL="0" distR="0" wp14:anchorId="39489C1D" wp14:editId="3199C7F9">
            <wp:extent cx="5835650" cy="4091440"/>
            <wp:effectExtent l="0" t="0" r="6350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8BD1428-EE13-4893-BB64-8668972505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74F0273" w14:textId="77777777" w:rsidR="00721083" w:rsidRDefault="00721083"/>
    <w:sectPr w:rsidR="00721083" w:rsidSect="00721083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149"/>
    <w:rsid w:val="00114E41"/>
    <w:rsid w:val="00252C71"/>
    <w:rsid w:val="002F288C"/>
    <w:rsid w:val="004C2921"/>
    <w:rsid w:val="00721083"/>
    <w:rsid w:val="00872E17"/>
    <w:rsid w:val="009E0E57"/>
    <w:rsid w:val="00B97460"/>
    <w:rsid w:val="00F90149"/>
    <w:rsid w:val="00FC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19351"/>
  <w15:chartTrackingRefBased/>
  <w15:docId w15:val="{9685D175-B065-DA4F-8687-418E9EBEC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149"/>
    <w:rPr>
      <w:rFonts w:ascii="Cambria" w:eastAsia="Cambria" w:hAnsi="Cambria" w:cs="Cambr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F90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90149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90149"/>
    <w:rPr>
      <w:rFonts w:ascii="Cambria" w:eastAsia="Cambria" w:hAnsi="Cambria" w:cs="Cambria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F90149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0149"/>
    <w:rPr>
      <w:rFonts w:ascii="Cambria" w:eastAsia="Cambria" w:hAnsi="Cambria" w:cs="Cambr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uky.sharepoint.com/sites/CHEWTeam/Shared%20Documents/General/Review_Goal%20Tracking%20Apps/Data%20analysis/MARS%20App%20score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MARS Total Sc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BD8-8646-BEA1-7D6076AB2325}"/>
              </c:ext>
            </c:extLst>
          </c:dPt>
          <c:dPt>
            <c:idx val="6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BD8-8646-BEA1-7D6076AB2325}"/>
              </c:ext>
            </c:extLst>
          </c:dPt>
          <c:dPt>
            <c:idx val="8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BD8-8646-BEA1-7D6076AB2325}"/>
              </c:ext>
            </c:extLst>
          </c:dPt>
          <c:dPt>
            <c:idx val="9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BD8-8646-BEA1-7D6076AB2325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7BD8-8646-BEA1-7D6076AB2325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7BD8-8646-BEA1-7D6076AB2325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7BD8-8646-BEA1-7D6076AB2325}"/>
              </c:ext>
            </c:extLst>
          </c:dPt>
          <c:dPt>
            <c:idx val="14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7BD8-8646-BEA1-7D6076AB2325}"/>
              </c:ext>
            </c:extLst>
          </c:dPt>
          <c:dPt>
            <c:idx val="15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7BD8-8646-BEA1-7D6076AB2325}"/>
              </c:ext>
            </c:extLst>
          </c:dPt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B$17</c:f>
              <c:strCache>
                <c:ptCount val="16"/>
                <c:pt idx="0">
                  <c:v>Child Reward</c:v>
                </c:pt>
                <c:pt idx="1">
                  <c:v>Stellar</c:v>
                </c:pt>
                <c:pt idx="2">
                  <c:v>Chore Pad Lite</c:v>
                </c:pt>
                <c:pt idx="3">
                  <c:v>Punti</c:v>
                </c:pt>
                <c:pt idx="4">
                  <c:v>Reward Chart</c:v>
                </c:pt>
                <c:pt idx="5">
                  <c:v>iRewardChart</c:v>
                </c:pt>
                <c:pt idx="6">
                  <c:v>Points Wallet</c:v>
                </c:pt>
                <c:pt idx="7">
                  <c:v>Points</c:v>
                </c:pt>
                <c:pt idx="8">
                  <c:v>OurHome</c:v>
                </c:pt>
                <c:pt idx="9">
                  <c:v>Happy Kids Timer</c:v>
                </c:pt>
                <c:pt idx="10">
                  <c:v>S'moresUp</c:v>
                </c:pt>
                <c:pt idx="11">
                  <c:v>Go Hero</c:v>
                </c:pt>
                <c:pt idx="12">
                  <c:v>FamJam</c:v>
                </c:pt>
                <c:pt idx="13">
                  <c:v>Thumsters</c:v>
                </c:pt>
                <c:pt idx="14">
                  <c:v>Smiles &amp; Frowns</c:v>
                </c:pt>
                <c:pt idx="15">
                  <c:v>Habitz</c:v>
                </c:pt>
              </c:strCache>
            </c:strRef>
          </c:cat>
          <c:val>
            <c:numRef>
              <c:f>Sheet1!$C$2:$C$17</c:f>
              <c:numCache>
                <c:formatCode>General</c:formatCode>
                <c:ptCount val="16"/>
                <c:pt idx="0">
                  <c:v>2.5</c:v>
                </c:pt>
                <c:pt idx="1">
                  <c:v>2.7</c:v>
                </c:pt>
                <c:pt idx="2" formatCode="0.0">
                  <c:v>3</c:v>
                </c:pt>
                <c:pt idx="3">
                  <c:v>3.2</c:v>
                </c:pt>
                <c:pt idx="4">
                  <c:v>3.2</c:v>
                </c:pt>
                <c:pt idx="5">
                  <c:v>3.2</c:v>
                </c:pt>
                <c:pt idx="6">
                  <c:v>3.2</c:v>
                </c:pt>
                <c:pt idx="7">
                  <c:v>3.3</c:v>
                </c:pt>
                <c:pt idx="8">
                  <c:v>3.5</c:v>
                </c:pt>
                <c:pt idx="9">
                  <c:v>3.5</c:v>
                </c:pt>
                <c:pt idx="10">
                  <c:v>3.6</c:v>
                </c:pt>
                <c:pt idx="11">
                  <c:v>3.8</c:v>
                </c:pt>
                <c:pt idx="12">
                  <c:v>3.8</c:v>
                </c:pt>
                <c:pt idx="13">
                  <c:v>3.9</c:v>
                </c:pt>
                <c:pt idx="14">
                  <c:v>4.0999999999999996</c:v>
                </c:pt>
                <c:pt idx="15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7BD8-8646-BEA1-7D6076AB232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991473984"/>
        <c:axId val="893432832"/>
      </c:barChart>
      <c:catAx>
        <c:axId val="991473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viewed</a:t>
                </a:r>
                <a:r>
                  <a:rPr lang="en-US" sz="9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pps</a:t>
                </a:r>
                <a:endParaRPr lang="en-US" sz="9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7410228509249184E-2"/>
              <c:y val="0.359519273190339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3432832"/>
        <c:crosses val="autoZero"/>
        <c:auto val="1"/>
        <c:lblAlgn val="ctr"/>
        <c:lblOffset val="100"/>
        <c:noMultiLvlLbl val="0"/>
      </c:catAx>
      <c:valAx>
        <c:axId val="893432832"/>
        <c:scaling>
          <c:orientation val="minMax"/>
          <c:max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RS total qua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accent3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9147398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21E1C07425B141AA23F723E8708273" ma:contentTypeVersion="17" ma:contentTypeDescription="Create a new document." ma:contentTypeScope="" ma:versionID="4100f1316ec7842523e6910d02ee0bda">
  <xsd:schema xmlns:xsd="http://www.w3.org/2001/XMLSchema" xmlns:xs="http://www.w3.org/2001/XMLSchema" xmlns:p="http://schemas.microsoft.com/office/2006/metadata/properties" xmlns:ns2="9b82bc72-51bd-4015-89cf-3fed1282b180" xmlns:ns3="c419df5a-7118-4927-9d6a-566716bf58b7" targetNamespace="http://schemas.microsoft.com/office/2006/metadata/properties" ma:root="true" ma:fieldsID="4cb6b5005e20c540610e3ca3e86e5ab2" ns2:_="" ns3:_="">
    <xsd:import namespace="9b82bc72-51bd-4015-89cf-3fed1282b180"/>
    <xsd:import namespace="c419df5a-7118-4927-9d6a-566716bf58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2bc72-51bd-4015-89cf-3fed1282b1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19df5a-7118-4927-9d6a-566716bf5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28a7e2-00e3-443f-b6c9-7ac5b8657c3f}" ma:internalName="TaxCatchAll" ma:showField="CatchAllData" ma:web="c419df5a-7118-4927-9d6a-566716bf58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b82bc72-51bd-4015-89cf-3fed1282b180">
      <Terms xmlns="http://schemas.microsoft.com/office/infopath/2007/PartnerControls"/>
    </lcf76f155ced4ddcb4097134ff3c332f>
    <TaxCatchAll xmlns="c419df5a-7118-4927-9d6a-566716bf58b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3010C1-855B-4413-82AF-A1048D5CD6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82bc72-51bd-4015-89cf-3fed1282b180"/>
    <ds:schemaRef ds:uri="c419df5a-7118-4927-9d6a-566716bf5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16C343-B4F5-4A7E-AAD4-3D7FC225BFA6}">
  <ds:schemaRefs>
    <ds:schemaRef ds:uri="http://schemas.microsoft.com/office/2006/metadata/properties"/>
    <ds:schemaRef ds:uri="http://schemas.microsoft.com/office/infopath/2007/PartnerControls"/>
    <ds:schemaRef ds:uri="9b82bc72-51bd-4015-89cf-3fed1282b180"/>
    <ds:schemaRef ds:uri="c419df5a-7118-4927-9d6a-566716bf58b7"/>
  </ds:schemaRefs>
</ds:datastoreItem>
</file>

<file path=customXml/itemProps3.xml><?xml version="1.0" encoding="utf-8"?>
<ds:datastoreItem xmlns:ds="http://schemas.openxmlformats.org/officeDocument/2006/customXml" ds:itemID="{07703D0D-82C6-407B-8C71-D274A08350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, Pamela C.</dc:creator>
  <cp:keywords/>
  <dc:description/>
  <cp:lastModifiedBy>Hull, Pamela C.</cp:lastModifiedBy>
  <cp:revision>4</cp:revision>
  <dcterms:created xsi:type="dcterms:W3CDTF">2023-09-12T04:56:00Z</dcterms:created>
  <dcterms:modified xsi:type="dcterms:W3CDTF">2023-09-14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21E1C07425B141AA23F723E8708273</vt:lpwstr>
  </property>
</Properties>
</file>